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891"/>
        <w:gridCol w:w="966"/>
        <w:gridCol w:w="3785"/>
        <w:gridCol w:w="591"/>
        <w:gridCol w:w="516"/>
        <w:gridCol w:w="591"/>
        <w:gridCol w:w="516"/>
        <w:gridCol w:w="516"/>
        <w:gridCol w:w="591"/>
      </w:tblGrid>
      <w:tr>
        <w:trPr/>
        <w:tc>
          <w:tcPr>
            <w:tcW w:w="10154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Tab</w:t>
            </w:r>
            <w:r>
              <w:rPr>
                <w:b/>
                <w:szCs w:val="21"/>
              </w:rPr>
              <w:t>le</w:t>
            </w:r>
            <w:r>
              <w:rPr>
                <w:b/>
                <w:szCs w:val="21"/>
              </w:rPr>
              <w:t xml:space="preserve">. </w:t>
            </w:r>
            <w:r>
              <w:rPr>
                <w:b/>
                <w:szCs w:val="21"/>
              </w:rPr>
              <w:t>4</w:t>
            </w:r>
            <w:r>
              <w:rPr>
                <w:b/>
                <w:szCs w:val="21"/>
              </w:rPr>
              <w:t xml:space="preserve">  Differential expressed genes in lungs and livers of three species with </w:t>
            </w:r>
            <w:r>
              <w:rPr>
                <w:b/>
                <w:i/>
                <w:szCs w:val="21"/>
              </w:rPr>
              <w:t>S. japonicum</w:t>
            </w:r>
            <w:r>
              <w:rPr>
                <w:b/>
                <w:szCs w:val="21"/>
              </w:rPr>
              <w:t xml:space="preserve"> infect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Cs w:val="21"/>
              </w:rPr>
              <w:t>(Ratio of expression level calculated by the infected sample divided by the noninfected sample)</w:t>
            </w:r>
            <w:r>
              <w:rPr>
                <w:b/>
                <w:szCs w:val="21"/>
              </w:rPr>
              <w:t>.</w:t>
            </w:r>
          </w:p>
        </w:tc>
      </w:tr>
      <w:tr>
        <w:trPr/>
        <w:tc>
          <w:tcPr>
            <w:tcW w:w="119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ame</w:t>
            </w:r>
          </w:p>
        </w:tc>
        <w:tc>
          <w:tcPr>
            <w:tcW w:w="185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sz w:val="15"/>
                <w:szCs w:val="15"/>
              </w:rPr>
              <w:t>GenBank</w:t>
            </w:r>
            <w:r>
              <w:rPr>
                <w:rFonts w:cs="宋体;SimSun" w:ascii="宋体;SimSun" w:hAnsi="宋体;SimSun"/>
                <w:sz w:val="15"/>
                <w:szCs w:val="15"/>
              </w:rPr>
              <w:t xml:space="preserve"> accession number</w:t>
            </w:r>
          </w:p>
        </w:tc>
        <w:tc>
          <w:tcPr>
            <w:tcW w:w="378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nnotation</w:t>
            </w:r>
          </w:p>
        </w:tc>
        <w:tc>
          <w:tcPr>
            <w:tcW w:w="169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ung</w:t>
            </w:r>
          </w:p>
        </w:tc>
        <w:tc>
          <w:tcPr>
            <w:tcW w:w="162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iver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at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ouse</w:t>
            </w:r>
          </w:p>
        </w:tc>
        <w:tc>
          <w:tcPr>
            <w:tcW w:w="378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rFonts w:cs="宋体;SimSun" w:ascii="宋体;SimSun" w:hAnsi="宋体;SimSun"/>
                <w:i/>
                <w:sz w:val="15"/>
                <w:szCs w:val="15"/>
              </w:rPr>
              <w:t>Mf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at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ouse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sz w:val="15"/>
                <w:szCs w:val="15"/>
              </w:rPr>
            </w:pPr>
            <w:r>
              <w:rPr>
                <w:rFonts w:cs="宋体;SimSun" w:ascii="宋体;SimSun" w:hAnsi="宋体;SimSun"/>
                <w:i/>
                <w:sz w:val="15"/>
                <w:szCs w:val="15"/>
              </w:rPr>
              <w:t>Mf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at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ouse</w:t>
            </w:r>
          </w:p>
        </w:tc>
      </w:tr>
      <w:tr>
        <w:trPr/>
        <w:tc>
          <w:tcPr>
            <w:tcW w:w="10154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mmunoglobulins/related gene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tgb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8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1495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ntegrin beta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2.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rl6ip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66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13367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DP-ribosylation factor-like 6 interacting protein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5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7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1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4264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459008S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mplement component 1, r subcomponent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7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sp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19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USS37X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ymphocyte specific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1q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66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0208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mplement component 1, q subcomponent, alpha polypeptid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8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smb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807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145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oteosome subunit, beta type 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9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4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</w:t>
            </w:r>
            <w:r>
              <w:rPr>
                <w:rFonts w:cs="宋体;SimSun" w:ascii="宋体;SimSun" w:hAnsi="宋体;SimSun"/>
                <w:sz w:val="15"/>
                <w:szCs w:val="15"/>
              </w:rPr>
              <w:t>ignal transductio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sr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5739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11028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acrophage scavenger receptor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7.7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nrc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U617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L67046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oline-rich nuclear receptor coactivator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gs7bp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5748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5429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egulator of G-protein signalling 7 binding protein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</w:t>
            </w:r>
            <w:r>
              <w:rPr>
                <w:rFonts w:cs="宋体;SimSun" w:ascii="宋体;SimSun" w:hAnsi="宋体;SimSun"/>
                <w:sz w:val="15"/>
                <w:szCs w:val="15"/>
              </w:rPr>
              <w:t>ene transcriptional regulatio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nrc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190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06598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oline-rich nuclear receptor coactivator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2.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not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5762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9062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CR4-NOT transcription complex, subunit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9.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9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5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pbp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54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1847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C-rich promoter binding protei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7.6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9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6.9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ll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N9364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2731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yeloid/lymphoid or mixed-lineage leukemia 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6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9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bm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789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664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NA binding motif protein 3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9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bp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794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2919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-box binding protei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Ewsr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988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7923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Ewing sarcoma breakpoint regio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Znrd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2135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23034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zinc ribbon domain containing,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ited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536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Y1516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bp/p300-interacting transactivator, with Glu/Asp-rich carboxy-terminal domain,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2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</w:t>
            </w:r>
            <w:r>
              <w:rPr>
                <w:rFonts w:cs="宋体;SimSun" w:ascii="宋体;SimSun" w:hAnsi="宋体;SimSun"/>
                <w:sz w:val="15"/>
                <w:szCs w:val="15"/>
              </w:rPr>
              <w:t>ransport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di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172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095728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uanosine diphosphate (GDP) dissociation inhibitor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0.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4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3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2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lc25a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G6707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7451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olute carrier family 25 member 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carb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B0021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MU3779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cavenger receptor class B, member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dufa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I1036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12478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ADH dehydrogenase 1 alpha subcomplex,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4040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MU3574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hiosulfate sulfurtransferase, mitochondrial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7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mem1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07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2010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ransmembrane protein 11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xyd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K4767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09139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XYD domain-containing ion transport regulator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fi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K8399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Y07692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clear factor I/C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9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dufb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G6683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698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ADH dehydrogenase 1 beta subcomplex, 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0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poptosi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ap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8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J25037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eath associated protein 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kbp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10745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F03063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K506 binding protein 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9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E</w:t>
            </w:r>
            <w:r>
              <w:rPr>
                <w:rFonts w:cs="宋体;SimSun" w:ascii="宋体;SimSun" w:hAnsi="宋体;SimSun"/>
                <w:sz w:val="15"/>
                <w:szCs w:val="15"/>
              </w:rPr>
              <w:t>nzyme activity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ts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91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1110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athepsin 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7.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9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tt3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34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243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TT3, subunit of the oligosaccharyl transferase complex, homolog B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7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lk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19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5718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DC-like kinase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8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7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610507B11Ri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206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K12220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IKEN cDNA 2610507B11 gen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bc1d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329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8396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TBC1 domain family, member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ck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13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2343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hosphoenolpyruvate carboxykinase 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hrs7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64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09662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ehydrogenase/reductase member 7B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dt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13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22268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dix type motif 1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bhd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38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2701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bhydrolase domain containing 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7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Enzyme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mp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987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1768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ytidylate kinas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5.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6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snk1a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F1103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9094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asein kinase 1, alpha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8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ot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9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L77224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yl-CoA thioesterase 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etabolism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Hmgc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131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08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-hydroxy-3-methylglutaryl-Coenzyme A reductas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7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7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dh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5635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0186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socitrate dehydrogenase 1 (NADP+), solubl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7.8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7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6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rowth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ical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Y7244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768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hosphatidylinositol binding clathrin assembly protein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1.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6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Vegf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Y0335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61468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vascular endothelial growth factor A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add45gip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3832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6106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growth arrest and DNA-damage-inducible, gamma interacting protei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6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otein bin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f3b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34357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B03789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plicing factor 3b, subunit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6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9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dc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126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89572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yndecan 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4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4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2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a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725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6117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spartyl-tRNA synthetas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rrc5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99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3489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leucine rich repeat containing 5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7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p2s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5648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L95433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daptor-related protein complex 2, sigma 1 subunit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ell differentiation and development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n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159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3616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ibronecti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7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6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irc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338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Y1726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aculoviral IAP repeat-containing 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7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lscr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F40396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7835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hospholipid scramblase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1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cleic acid bin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rf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631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8790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DP-ribosylation factor 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9.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1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Zfp28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384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2518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zinc finger protein 28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6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nts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37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6326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integrator complex subunit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cb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1006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7255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ucleobindin 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Hist1h2ao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B5817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Y15891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histone cluster 2, H3c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0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NA process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Hnrph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997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5622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heterogeneous nuclear ribonucleoprotein H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8.3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2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hx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40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0273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EAH (Asp-Glu-Ala-His) box polypeptide 1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7.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7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pf4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O4032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MMU4873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P4 pre-mRNA processing factor 4 homolog B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9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dx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790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6562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DEAD (Asp-Glu-Ala-Asp) box polypeptide 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7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9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ell surface markers and membrane protein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d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F1110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5358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D9 antigen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1.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9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4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tress respon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p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640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74351;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eroderma pigmentosum, complementation group A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8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ell adhesio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ymp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48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49852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symplekin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0</w:t>
            </w:r>
          </w:p>
        </w:tc>
      </w:tr>
      <w:tr>
        <w:trPr/>
        <w:tc>
          <w:tcPr>
            <w:tcW w:w="10154" w:type="dxa"/>
            <w:gridSpan w:val="10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AdvTT3713a231;Times New Roman" w:ascii="AdvTT3713a231;Times New Roman" w:hAnsi="AdvTT3713a231;Times New Roman"/>
                <w:color w:val="131413"/>
                <w:kern w:val="0"/>
                <w:sz w:val="16"/>
                <w:szCs w:val="16"/>
              </w:rPr>
              <w:t>Unclassified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110002B05Ri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5801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2267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IKEN cDNA 1110002B05 gen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1.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7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6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055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94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0553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DNA sequence BC00553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6.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4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5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600014C10Ri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B7398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8548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IKEN cDNA 1600014C10 gen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4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3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am18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21968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115505;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family with sequence similarity 18, member B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5.2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0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5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g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NM_0200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37076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proteoglycan 1, secretory granul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.4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2.1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3.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081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10469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15458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cDNA sequence BC00815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8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110008P14Ri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XM_5751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49639</w:t>
            </w:r>
          </w:p>
        </w:tc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IKEN cDNA 1110008P14 gen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0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12</w:t>
            </w:r>
          </w:p>
        </w:tc>
      </w:tr>
      <w:tr>
        <w:trPr/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4933404M19Rik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BC09803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AC004807</w:t>
            </w:r>
          </w:p>
        </w:tc>
        <w:tc>
          <w:tcPr>
            <w:tcW w:w="37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RIKEN cDNA 4933404M19 gene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7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8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16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5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1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TT3713a23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  <w:color w:val="000000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宋体;SimSun" w:hAnsi="宋体;SimSun" w:eastAsia="宋体;SimSun" w:cs="宋体;SimSun"/>
      <w:color w:val="000000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07:35:00Z</dcterms:created>
  <dc:creator>雨林木风</dc:creator>
  <dc:description/>
  <cp:keywords/>
  <dc:language>en-US</dc:language>
  <cp:lastModifiedBy>雨林木风</cp:lastModifiedBy>
  <dcterms:modified xsi:type="dcterms:W3CDTF">2010-04-26T07:35:00Z</dcterms:modified>
  <cp:revision>2</cp:revision>
  <dc:subject/>
  <dc:title/>
</cp:coreProperties>
</file>